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889C3" w14:textId="4769F90E" w:rsidR="00B76C26" w:rsidRDefault="00B76C26" w:rsidP="00B76C2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1. Metrics for each BirdNET model across different confidence thresholds varying from 0 to 1, including the support (number of retained songs), accuracy, precision, recall, and F1 score.</w:t>
      </w:r>
    </w:p>
    <w:p w14:paraId="0CA31F2F" w14:textId="77777777" w:rsidR="00B76C26" w:rsidRDefault="00B76C26" w:rsidP="00B76C2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ellasemplice-3"/>
        <w:tblW w:w="9296" w:type="dxa"/>
        <w:tblLayout w:type="fixed"/>
        <w:tblLook w:val="04A0" w:firstRow="1" w:lastRow="0" w:firstColumn="1" w:lastColumn="0" w:noHBand="0" w:noVBand="1"/>
      </w:tblPr>
      <w:tblGrid>
        <w:gridCol w:w="1185"/>
        <w:gridCol w:w="1211"/>
        <w:gridCol w:w="649"/>
        <w:gridCol w:w="722"/>
        <w:gridCol w:w="668"/>
        <w:gridCol w:w="645"/>
        <w:gridCol w:w="579"/>
        <w:gridCol w:w="602"/>
        <w:gridCol w:w="626"/>
        <w:gridCol w:w="624"/>
        <w:gridCol w:w="570"/>
        <w:gridCol w:w="570"/>
        <w:gridCol w:w="645"/>
      </w:tblGrid>
      <w:tr w:rsidR="00B76C26" w14:paraId="4129D024" w14:textId="77777777" w:rsidTr="00F978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85" w:type="dxa"/>
          </w:tcPr>
          <w:p w14:paraId="6339C180" w14:textId="77777777" w:rsidR="00B76C26" w:rsidRDefault="00B76C26" w:rsidP="008331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39C1262A" w14:textId="77777777" w:rsidR="00B76C26" w:rsidRDefault="00B76C26" w:rsidP="008331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649" w:type="dxa"/>
          </w:tcPr>
          <w:p w14:paraId="41E1EADB" w14:textId="77777777" w:rsidR="00B76C26" w:rsidRDefault="00B76C26" w:rsidP="0083319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12FBA5FC" w14:textId="77777777" w:rsidR="00B76C26" w:rsidRDefault="00B76C26" w:rsidP="0083319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68" w:type="dxa"/>
          </w:tcPr>
          <w:p w14:paraId="5B1B6087" w14:textId="77777777" w:rsidR="00B76C26" w:rsidRDefault="00B76C26" w:rsidP="0083319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45" w:type="dxa"/>
          </w:tcPr>
          <w:p w14:paraId="44530CC9" w14:textId="77777777" w:rsidR="00B76C26" w:rsidRDefault="00B76C26" w:rsidP="0083319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79" w:type="dxa"/>
          </w:tcPr>
          <w:p w14:paraId="411E4A85" w14:textId="77777777" w:rsidR="00B76C26" w:rsidRDefault="00B76C26" w:rsidP="0083319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02" w:type="dxa"/>
          </w:tcPr>
          <w:p w14:paraId="421D9F71" w14:textId="77777777" w:rsidR="00B76C26" w:rsidRDefault="00B76C26" w:rsidP="0083319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26" w:type="dxa"/>
          </w:tcPr>
          <w:p w14:paraId="057A84B3" w14:textId="77777777" w:rsidR="00B76C26" w:rsidRDefault="00B76C26" w:rsidP="0083319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24" w:type="dxa"/>
          </w:tcPr>
          <w:p w14:paraId="484187EA" w14:textId="77777777" w:rsidR="00B76C26" w:rsidRDefault="00B76C26" w:rsidP="0083319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70" w:type="dxa"/>
          </w:tcPr>
          <w:p w14:paraId="15080164" w14:textId="77777777" w:rsidR="00B76C26" w:rsidRDefault="00B76C26" w:rsidP="0083319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70" w:type="dxa"/>
          </w:tcPr>
          <w:p w14:paraId="6F2A0396" w14:textId="77777777" w:rsidR="00B76C26" w:rsidRDefault="00B76C26" w:rsidP="0083319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5" w:type="dxa"/>
          </w:tcPr>
          <w:p w14:paraId="39D87C6A" w14:textId="77777777" w:rsidR="00B76C26" w:rsidRDefault="00B76C26" w:rsidP="0083319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6C26" w14:paraId="1C9F5B09" w14:textId="77777777" w:rsidTr="00F97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 w:val="restart"/>
          </w:tcPr>
          <w:p w14:paraId="7C22C28D" w14:textId="77777777" w:rsidR="00B76C26" w:rsidRDefault="00B76C26" w:rsidP="008331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rdNET Basic</w:t>
            </w:r>
          </w:p>
        </w:tc>
        <w:tc>
          <w:tcPr>
            <w:tcW w:w="1211" w:type="dxa"/>
          </w:tcPr>
          <w:p w14:paraId="5C8E9461" w14:textId="77777777" w:rsidR="00B76C26" w:rsidRDefault="00B76C26" w:rsidP="00833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649" w:type="dxa"/>
          </w:tcPr>
          <w:p w14:paraId="64DF4280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3</w:t>
            </w:r>
          </w:p>
        </w:tc>
        <w:tc>
          <w:tcPr>
            <w:tcW w:w="722" w:type="dxa"/>
          </w:tcPr>
          <w:p w14:paraId="64070C9A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5</w:t>
            </w:r>
          </w:p>
        </w:tc>
        <w:tc>
          <w:tcPr>
            <w:tcW w:w="668" w:type="dxa"/>
          </w:tcPr>
          <w:p w14:paraId="7D7B638E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7</w:t>
            </w:r>
          </w:p>
        </w:tc>
        <w:tc>
          <w:tcPr>
            <w:tcW w:w="645" w:type="dxa"/>
          </w:tcPr>
          <w:p w14:paraId="01A74935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579" w:type="dxa"/>
          </w:tcPr>
          <w:p w14:paraId="09B02B3B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602" w:type="dxa"/>
          </w:tcPr>
          <w:p w14:paraId="46773A05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626" w:type="dxa"/>
          </w:tcPr>
          <w:p w14:paraId="66F9B103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624" w:type="dxa"/>
          </w:tcPr>
          <w:p w14:paraId="1408A47F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570" w:type="dxa"/>
          </w:tcPr>
          <w:p w14:paraId="2A9B5EE6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70" w:type="dxa"/>
          </w:tcPr>
          <w:p w14:paraId="25947154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5" w:type="dxa"/>
          </w:tcPr>
          <w:p w14:paraId="4ACC59D7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6C26" w14:paraId="4DC3FF13" w14:textId="77777777" w:rsidTr="00F978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28741827" w14:textId="77777777" w:rsidR="00B76C26" w:rsidRDefault="00B76C26" w:rsidP="0083319B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08CF4645" w14:textId="77777777" w:rsidR="00B76C26" w:rsidRDefault="00B76C26" w:rsidP="00833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649" w:type="dxa"/>
          </w:tcPr>
          <w:p w14:paraId="12C77E17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22" w:type="dxa"/>
          </w:tcPr>
          <w:p w14:paraId="0A3CF49A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68" w:type="dxa"/>
          </w:tcPr>
          <w:p w14:paraId="5F806CEB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45" w:type="dxa"/>
          </w:tcPr>
          <w:p w14:paraId="5CDF5D51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579" w:type="dxa"/>
          </w:tcPr>
          <w:p w14:paraId="000BE67D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02" w:type="dxa"/>
          </w:tcPr>
          <w:p w14:paraId="6395F8C3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26" w:type="dxa"/>
          </w:tcPr>
          <w:p w14:paraId="0B754941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24" w:type="dxa"/>
          </w:tcPr>
          <w:p w14:paraId="2D87FFC2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70" w:type="dxa"/>
          </w:tcPr>
          <w:p w14:paraId="556B7158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70" w:type="dxa"/>
          </w:tcPr>
          <w:p w14:paraId="15E81BD5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45" w:type="dxa"/>
          </w:tcPr>
          <w:p w14:paraId="04806C36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76C26" w14:paraId="754DA4A6" w14:textId="77777777" w:rsidTr="00F97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731D633A" w14:textId="77777777" w:rsidR="00B76C26" w:rsidRDefault="00B76C26" w:rsidP="0083319B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4974946B" w14:textId="77777777" w:rsidR="00B76C26" w:rsidRDefault="00B76C26" w:rsidP="00833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649" w:type="dxa"/>
          </w:tcPr>
          <w:p w14:paraId="186E9987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22" w:type="dxa"/>
          </w:tcPr>
          <w:p w14:paraId="66047C8C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68" w:type="dxa"/>
          </w:tcPr>
          <w:p w14:paraId="552B0304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45" w:type="dxa"/>
          </w:tcPr>
          <w:p w14:paraId="6E1F8977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79" w:type="dxa"/>
          </w:tcPr>
          <w:p w14:paraId="4AE99257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02" w:type="dxa"/>
          </w:tcPr>
          <w:p w14:paraId="7D9FF409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26" w:type="dxa"/>
          </w:tcPr>
          <w:p w14:paraId="7C61F4B4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24" w:type="dxa"/>
          </w:tcPr>
          <w:p w14:paraId="54F58BE9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70" w:type="dxa"/>
          </w:tcPr>
          <w:p w14:paraId="6B05407C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70" w:type="dxa"/>
          </w:tcPr>
          <w:p w14:paraId="4387C2E4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45" w:type="dxa"/>
          </w:tcPr>
          <w:p w14:paraId="4A4C89C2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76C26" w14:paraId="43A68832" w14:textId="77777777" w:rsidTr="00F978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3EB277F4" w14:textId="77777777" w:rsidR="00B76C26" w:rsidRDefault="00B76C26" w:rsidP="0083319B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5FB0AB06" w14:textId="77777777" w:rsidR="00B76C26" w:rsidRDefault="00B76C26" w:rsidP="00833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649" w:type="dxa"/>
          </w:tcPr>
          <w:p w14:paraId="179DE7CA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22" w:type="dxa"/>
          </w:tcPr>
          <w:p w14:paraId="1FD1E55C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68" w:type="dxa"/>
          </w:tcPr>
          <w:p w14:paraId="5258BE02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45" w:type="dxa"/>
          </w:tcPr>
          <w:p w14:paraId="317E266C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579" w:type="dxa"/>
          </w:tcPr>
          <w:p w14:paraId="4F94D2F4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02" w:type="dxa"/>
          </w:tcPr>
          <w:p w14:paraId="1B6DACB1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26" w:type="dxa"/>
          </w:tcPr>
          <w:p w14:paraId="5986B1CE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24" w:type="dxa"/>
          </w:tcPr>
          <w:p w14:paraId="1F600BD2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70" w:type="dxa"/>
          </w:tcPr>
          <w:p w14:paraId="42B244EA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70" w:type="dxa"/>
          </w:tcPr>
          <w:p w14:paraId="4C0AA5BD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45" w:type="dxa"/>
          </w:tcPr>
          <w:p w14:paraId="4F85309B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76C26" w14:paraId="3264670F" w14:textId="77777777" w:rsidTr="00F97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66C3B07E" w14:textId="77777777" w:rsidR="00B76C26" w:rsidRDefault="00B76C26" w:rsidP="0083319B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7C56B2CD" w14:textId="77777777" w:rsidR="00B76C26" w:rsidRDefault="00B76C26" w:rsidP="00833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 score</w:t>
            </w:r>
          </w:p>
        </w:tc>
        <w:tc>
          <w:tcPr>
            <w:tcW w:w="649" w:type="dxa"/>
          </w:tcPr>
          <w:p w14:paraId="25166B4B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22" w:type="dxa"/>
          </w:tcPr>
          <w:p w14:paraId="681EE9CB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68" w:type="dxa"/>
          </w:tcPr>
          <w:p w14:paraId="04FC10E1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45" w:type="dxa"/>
          </w:tcPr>
          <w:p w14:paraId="55202C14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79" w:type="dxa"/>
          </w:tcPr>
          <w:p w14:paraId="4E47D8C7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02" w:type="dxa"/>
          </w:tcPr>
          <w:p w14:paraId="35541825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26" w:type="dxa"/>
          </w:tcPr>
          <w:p w14:paraId="762F12B6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24" w:type="dxa"/>
          </w:tcPr>
          <w:p w14:paraId="06EDD711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70" w:type="dxa"/>
          </w:tcPr>
          <w:p w14:paraId="6D605FE5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70" w:type="dxa"/>
          </w:tcPr>
          <w:p w14:paraId="254BC14A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45" w:type="dxa"/>
          </w:tcPr>
          <w:p w14:paraId="6642F957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76C26" w14:paraId="40ECE016" w14:textId="77777777" w:rsidTr="00F978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 w:val="restart"/>
          </w:tcPr>
          <w:p w14:paraId="50D265DE" w14:textId="77777777" w:rsidR="00B76C26" w:rsidRDefault="00B76C26" w:rsidP="008331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rdNET Advanced</w:t>
            </w:r>
          </w:p>
        </w:tc>
        <w:tc>
          <w:tcPr>
            <w:tcW w:w="1211" w:type="dxa"/>
          </w:tcPr>
          <w:p w14:paraId="329AD110" w14:textId="77777777" w:rsidR="00B76C26" w:rsidRDefault="00B76C26" w:rsidP="00833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649" w:type="dxa"/>
          </w:tcPr>
          <w:p w14:paraId="78531D5D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3</w:t>
            </w:r>
          </w:p>
        </w:tc>
        <w:tc>
          <w:tcPr>
            <w:tcW w:w="722" w:type="dxa"/>
          </w:tcPr>
          <w:p w14:paraId="279A6EB9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3</w:t>
            </w:r>
          </w:p>
        </w:tc>
        <w:tc>
          <w:tcPr>
            <w:tcW w:w="668" w:type="dxa"/>
          </w:tcPr>
          <w:p w14:paraId="6A968572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2</w:t>
            </w:r>
          </w:p>
        </w:tc>
        <w:tc>
          <w:tcPr>
            <w:tcW w:w="645" w:type="dxa"/>
          </w:tcPr>
          <w:p w14:paraId="2B8A693E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5</w:t>
            </w:r>
          </w:p>
        </w:tc>
        <w:tc>
          <w:tcPr>
            <w:tcW w:w="579" w:type="dxa"/>
          </w:tcPr>
          <w:p w14:paraId="77F4288A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5</w:t>
            </w:r>
          </w:p>
        </w:tc>
        <w:tc>
          <w:tcPr>
            <w:tcW w:w="602" w:type="dxa"/>
          </w:tcPr>
          <w:p w14:paraId="6CC43F19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626" w:type="dxa"/>
          </w:tcPr>
          <w:p w14:paraId="3FB5A3C9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624" w:type="dxa"/>
          </w:tcPr>
          <w:p w14:paraId="365919AE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570" w:type="dxa"/>
          </w:tcPr>
          <w:p w14:paraId="133B02E1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570" w:type="dxa"/>
          </w:tcPr>
          <w:p w14:paraId="59EA1CF8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645" w:type="dxa"/>
          </w:tcPr>
          <w:p w14:paraId="05664EE2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B76C26" w14:paraId="44BA54FF" w14:textId="77777777" w:rsidTr="00F97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5A5D775E" w14:textId="77777777" w:rsidR="00B76C26" w:rsidRDefault="00B76C26" w:rsidP="0083319B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4EB94703" w14:textId="77777777" w:rsidR="00B76C26" w:rsidRDefault="00B76C26" w:rsidP="00833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649" w:type="dxa"/>
          </w:tcPr>
          <w:p w14:paraId="34E60D37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  <w:p w14:paraId="7895C9A0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</w:tcPr>
          <w:p w14:paraId="2564E661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68" w:type="dxa"/>
          </w:tcPr>
          <w:p w14:paraId="2AE6D668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45" w:type="dxa"/>
          </w:tcPr>
          <w:p w14:paraId="74BC0BF9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79" w:type="dxa"/>
          </w:tcPr>
          <w:p w14:paraId="6D245880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02" w:type="dxa"/>
          </w:tcPr>
          <w:p w14:paraId="266408E2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26" w:type="dxa"/>
          </w:tcPr>
          <w:p w14:paraId="66B58C9B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24" w:type="dxa"/>
          </w:tcPr>
          <w:p w14:paraId="5DE01396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70" w:type="dxa"/>
          </w:tcPr>
          <w:p w14:paraId="785C564D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70" w:type="dxa"/>
          </w:tcPr>
          <w:p w14:paraId="0967CEFF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45" w:type="dxa"/>
          </w:tcPr>
          <w:p w14:paraId="6E7CCC66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76C26" w14:paraId="5DBD6288" w14:textId="77777777" w:rsidTr="00F978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3B5BA2DD" w14:textId="77777777" w:rsidR="00B76C26" w:rsidRDefault="00B76C26" w:rsidP="0083319B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4583C529" w14:textId="77777777" w:rsidR="00B76C26" w:rsidRDefault="00B76C26" w:rsidP="00833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649" w:type="dxa"/>
          </w:tcPr>
          <w:p w14:paraId="6B2F9DAB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22" w:type="dxa"/>
          </w:tcPr>
          <w:p w14:paraId="1CC098EB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68" w:type="dxa"/>
          </w:tcPr>
          <w:p w14:paraId="23B72326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45" w:type="dxa"/>
          </w:tcPr>
          <w:p w14:paraId="43CC2FFD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79" w:type="dxa"/>
          </w:tcPr>
          <w:p w14:paraId="0B59C5D2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02" w:type="dxa"/>
          </w:tcPr>
          <w:p w14:paraId="0E06B2A7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26" w:type="dxa"/>
          </w:tcPr>
          <w:p w14:paraId="32006E56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24" w:type="dxa"/>
          </w:tcPr>
          <w:p w14:paraId="55959F86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70" w:type="dxa"/>
          </w:tcPr>
          <w:p w14:paraId="6815C00D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70" w:type="dxa"/>
          </w:tcPr>
          <w:p w14:paraId="2575B3E7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45" w:type="dxa"/>
          </w:tcPr>
          <w:p w14:paraId="2F835E17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76C26" w14:paraId="09C1A90B" w14:textId="77777777" w:rsidTr="00F97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4579F4DD" w14:textId="77777777" w:rsidR="00B76C26" w:rsidRDefault="00B76C26" w:rsidP="0083319B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72B3ACFB" w14:textId="77777777" w:rsidR="00B76C26" w:rsidRDefault="00B76C26" w:rsidP="00833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649" w:type="dxa"/>
          </w:tcPr>
          <w:p w14:paraId="72000C32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22" w:type="dxa"/>
          </w:tcPr>
          <w:p w14:paraId="06E0D37A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68" w:type="dxa"/>
          </w:tcPr>
          <w:p w14:paraId="7A1DA5CA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45" w:type="dxa"/>
          </w:tcPr>
          <w:p w14:paraId="5E6E389B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79" w:type="dxa"/>
          </w:tcPr>
          <w:p w14:paraId="457E86D2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02" w:type="dxa"/>
          </w:tcPr>
          <w:p w14:paraId="22071170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26" w:type="dxa"/>
          </w:tcPr>
          <w:p w14:paraId="0434C5CA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24" w:type="dxa"/>
          </w:tcPr>
          <w:p w14:paraId="77949086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70" w:type="dxa"/>
          </w:tcPr>
          <w:p w14:paraId="19796316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70" w:type="dxa"/>
          </w:tcPr>
          <w:p w14:paraId="60DB06F3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645" w:type="dxa"/>
          </w:tcPr>
          <w:p w14:paraId="4DA68ED0" w14:textId="77777777" w:rsidR="00B76C26" w:rsidRDefault="00B76C26" w:rsidP="00833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76C26" w14:paraId="5D3649C5" w14:textId="77777777" w:rsidTr="00F978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657EB88D" w14:textId="77777777" w:rsidR="00B76C26" w:rsidRDefault="00B76C26" w:rsidP="0083319B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497AE3D8" w14:textId="77777777" w:rsidR="00B76C26" w:rsidRDefault="00B76C26" w:rsidP="00833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 score</w:t>
            </w:r>
          </w:p>
        </w:tc>
        <w:tc>
          <w:tcPr>
            <w:tcW w:w="649" w:type="dxa"/>
          </w:tcPr>
          <w:p w14:paraId="0A83C185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22" w:type="dxa"/>
          </w:tcPr>
          <w:p w14:paraId="7BA3BBF1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68" w:type="dxa"/>
          </w:tcPr>
          <w:p w14:paraId="536E0855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45" w:type="dxa"/>
          </w:tcPr>
          <w:p w14:paraId="3F42816A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79" w:type="dxa"/>
          </w:tcPr>
          <w:p w14:paraId="756BA5DB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02" w:type="dxa"/>
          </w:tcPr>
          <w:p w14:paraId="3DC6C768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26" w:type="dxa"/>
          </w:tcPr>
          <w:p w14:paraId="0DDCBC92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24" w:type="dxa"/>
          </w:tcPr>
          <w:p w14:paraId="683AF412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70" w:type="dxa"/>
          </w:tcPr>
          <w:p w14:paraId="38B237DF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70" w:type="dxa"/>
          </w:tcPr>
          <w:p w14:paraId="28163DFB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45" w:type="dxa"/>
          </w:tcPr>
          <w:p w14:paraId="78548319" w14:textId="77777777" w:rsidR="00B76C26" w:rsidRDefault="00B76C26" w:rsidP="00833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06B8F5CB" w14:textId="77777777" w:rsidR="00B76C26" w:rsidRDefault="00B76C26" w:rsidP="00B76C2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BA1D74" w14:textId="77777777" w:rsidR="00B76C26" w:rsidRDefault="00B76C26" w:rsidP="00B76C2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F08A129" w14:textId="77777777" w:rsidR="00B76C26" w:rsidRDefault="00B76C26" w:rsidP="00B76C2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49760E" w14:textId="77777777" w:rsidR="00B31438" w:rsidRDefault="00B31438"/>
    <w:sectPr w:rsidR="00B314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3CC"/>
    <w:rsid w:val="0028385F"/>
    <w:rsid w:val="004133CC"/>
    <w:rsid w:val="00B31438"/>
    <w:rsid w:val="00B76C26"/>
    <w:rsid w:val="00F85CB9"/>
    <w:rsid w:val="00F9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BA0AE"/>
  <w15:chartTrackingRefBased/>
  <w15:docId w15:val="{9FA0151B-A0C1-410B-ADB4-A154E1AA7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76C2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133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133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133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133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133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133C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133C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133C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133C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133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133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133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133C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133C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133C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133C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133C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133C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133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133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133C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133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133C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133C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133C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133C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133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133C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133CC"/>
    <w:rPr>
      <w:b/>
      <w:bCs/>
      <w:smallCaps/>
      <w:color w:val="0F4761" w:themeColor="accent1" w:themeShade="BF"/>
      <w:spacing w:val="5"/>
    </w:rPr>
  </w:style>
  <w:style w:type="table" w:styleId="Tabellasemplice-3">
    <w:name w:val="Plain Table 3"/>
    <w:basedOn w:val="Tabellanormale"/>
    <w:uiPriority w:val="43"/>
    <w:rsid w:val="00F978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009161-9AA5-45EC-82F6-28210BE94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ndi Ilaria MSc.</dc:creator>
  <cp:keywords/>
  <dc:description/>
  <cp:lastModifiedBy>Morandi Ilaria MSc.</cp:lastModifiedBy>
  <cp:revision>4</cp:revision>
  <dcterms:created xsi:type="dcterms:W3CDTF">2025-12-19T15:10:00Z</dcterms:created>
  <dcterms:modified xsi:type="dcterms:W3CDTF">2025-12-19T15:29:00Z</dcterms:modified>
</cp:coreProperties>
</file>